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189" w:tblpY="2521"/>
        <w:tblW w:w="9900" w:type="dxa"/>
        <w:tblLook w:val="04A0" w:firstRow="1" w:lastRow="0" w:firstColumn="1" w:lastColumn="0" w:noHBand="0" w:noVBand="1"/>
      </w:tblPr>
      <w:tblGrid>
        <w:gridCol w:w="3540"/>
        <w:gridCol w:w="1060"/>
        <w:gridCol w:w="1060"/>
        <w:gridCol w:w="1060"/>
        <w:gridCol w:w="1060"/>
        <w:gridCol w:w="1060"/>
        <w:gridCol w:w="1060"/>
      </w:tblGrid>
      <w:tr w:rsidR="00A55D04" w:rsidRPr="00356C8D" w:rsidTr="00A55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Placebo (n=16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40mg </w:t>
            </w:r>
            <w:r w:rsidR="00E16E6B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ovastatin (n=14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B60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23 (1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B6070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B60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26 (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B6070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8 (50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720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5 (3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8 (50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9 (64%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20E4D" w:rsidRPr="00E5002A">
              <w:rPr>
                <w:rFonts w:ascii="Lucida Grande" w:hAnsi="Lucida Grande" w:cs="Lucida Grande"/>
                <w:color w:val="000000"/>
              </w:rPr>
              <w:t>°</w:t>
            </w:r>
            <w:r w:rsidR="00720E4D">
              <w:rPr>
                <w:rFonts w:ascii="Lucida Grande" w:hAnsi="Lucida Grande" w:cs="Lucida Grande"/>
                <w:color w:val="000000"/>
              </w:rPr>
              <w:t>C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39 (3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, 39·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720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39 (38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39·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816BFF" w:rsidRDefault="00816BFF" w:rsidP="00A55D04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002EA">
              <w:rPr>
                <w:rFonts w:ascii="Times New Roman" w:hAnsi="Times New Roman" w:cs="Times New Roman"/>
              </w:rPr>
              <w:t>Hours from fever onset to first treatment dos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6BFF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816BFF" w:rsidRDefault="00816BFF" w:rsidP="00816B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-23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16BFF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816BFF" w:rsidRDefault="00816BFF" w:rsidP="00816B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4-47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3%)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3%)</w:t>
            </w:r>
          </w:p>
        </w:tc>
      </w:tr>
      <w:tr w:rsidR="00816BFF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816BFF" w:rsidRDefault="00816BFF" w:rsidP="00816B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8-71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7%)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0%)</w:t>
            </w:r>
          </w:p>
        </w:tc>
      </w:tr>
      <w:tr w:rsidR="00816BFF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816BFF" w:rsidRDefault="00816BFF" w:rsidP="00816BF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2-85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0" w:type="dxa"/>
            <w:gridSpan w:val="3"/>
            <w:noWrap/>
            <w:hideMark/>
          </w:tcPr>
          <w:p w:rsidR="00816BFF" w:rsidRDefault="00816BFF" w:rsidP="00136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%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DENV serotype</w:t>
            </w: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44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36%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2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4%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25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1%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9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29%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Immune status</w:t>
            </w: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noWrap/>
            <w:hideMark/>
          </w:tcPr>
          <w:p w:rsidR="00A55D04" w:rsidRPr="00356C8D" w:rsidRDefault="00A55D04" w:rsidP="00A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087280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le p</w:t>
            </w:r>
            <w:r w:rsidR="00A55D04" w:rsidRPr="00356C8D">
              <w:rPr>
                <w:rFonts w:ascii="Times New Roman" w:eastAsia="Times New Roman" w:hAnsi="Times New Roman" w:cs="Times New Roman"/>
                <w:color w:val="000000"/>
              </w:rPr>
              <w:t>rimary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9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087280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bable s</w:t>
            </w:r>
            <w:r w:rsidR="00A55D04" w:rsidRPr="00356C8D">
              <w:rPr>
                <w:rFonts w:ascii="Times New Roman" w:eastAsia="Times New Roman" w:hAnsi="Times New Roman" w:cs="Times New Roman"/>
                <w:color w:val="000000"/>
              </w:rPr>
              <w:t>econdary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75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86%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Inconclusive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6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A55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4%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3973C3" w:rsidRDefault="00A55D04" w:rsidP="009F7D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Plasma vir</w:t>
            </w:r>
            <w:r w:rsidR="009F7DB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emia (log</w:t>
            </w:r>
            <w:r w:rsidRPr="00356C8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 copies/mL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720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 (7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9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720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 (7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9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Haematocrit (%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720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(3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7·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4</w:t>
            </w:r>
            <w:r w:rsidR="00720E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·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E60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 (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40·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4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5·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Platelet count (x10</w:t>
            </w:r>
            <w:r w:rsidRPr="00356C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E60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8728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E60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0872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WBC (x10</w:t>
            </w:r>
            <w:r w:rsidRPr="00356C8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356C8D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E60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 (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3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, 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4·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(2</w:t>
            </w:r>
            <w:r w:rsidR="00E608D3">
              <w:rPr>
                <w:rFonts w:ascii="Times New Roman" w:eastAsia="Times New Roman" w:hAnsi="Times New Roman" w:cs="Times New Roman"/>
                <w:color w:val="000000"/>
              </w:rPr>
              <w:t>·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4·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AST (U/L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2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23 (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C9139F" w:rsidP="00C91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A55D04"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A55D04"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="00A55D04"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55D04" w:rsidRPr="00356C8D" w:rsidTr="00A55D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noWrap/>
            <w:hideMark/>
          </w:tcPr>
          <w:p w:rsidR="00A55D04" w:rsidRPr="00356C8D" w:rsidRDefault="00A55D04" w:rsidP="00A55D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CK (U/L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78 (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80" w:type="dxa"/>
            <w:gridSpan w:val="3"/>
            <w:noWrap/>
            <w:hideMark/>
          </w:tcPr>
          <w:p w:rsidR="00A55D04" w:rsidRPr="00356C8D" w:rsidRDefault="00A55D04" w:rsidP="00C91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120 (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9139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  <w:r w:rsidRPr="00356C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356C8D" w:rsidRDefault="00356C8D" w:rsidP="00356C8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 Baseline characteristics of patients in phase one of the study</w:t>
      </w:r>
    </w:p>
    <w:p w:rsidR="00A55D04" w:rsidRDefault="00A55D04" w:rsidP="00A55D04">
      <w:pPr>
        <w:spacing w:line="360" w:lineRule="auto"/>
        <w:rPr>
          <w:rFonts w:ascii="Times New Roman" w:hAnsi="Times New Roman" w:cs="Times New Roman"/>
        </w:rPr>
      </w:pPr>
    </w:p>
    <w:p w:rsidR="00A55D04" w:rsidRDefault="00A55D04" w:rsidP="00A55D04">
      <w:pPr>
        <w:spacing w:line="360" w:lineRule="auto"/>
        <w:rPr>
          <w:rFonts w:ascii="Times New Roman" w:hAnsi="Times New Roman" w:cs="Times New Roman"/>
        </w:rPr>
      </w:pPr>
    </w:p>
    <w:p w:rsidR="00A55D04" w:rsidRDefault="00A55D04" w:rsidP="00A55D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ummary statistic is the absolute count (%) for categorical variables and the median (</w:t>
      </w:r>
      <w:r w:rsidR="00720E4D">
        <w:rPr>
          <w:rFonts w:ascii="Times New Roman" w:hAnsi="Times New Roman" w:cs="Times New Roman"/>
        </w:rPr>
        <w:t>inter</w:t>
      </w:r>
      <w:r w:rsidR="006907BE">
        <w:rPr>
          <w:rFonts w:ascii="Times New Roman" w:hAnsi="Times New Roman" w:cs="Times New Roman"/>
        </w:rPr>
        <w:t>-</w:t>
      </w:r>
      <w:r w:rsidR="00720E4D">
        <w:rPr>
          <w:rFonts w:ascii="Times New Roman" w:hAnsi="Times New Roman" w:cs="Times New Roman"/>
        </w:rPr>
        <w:t>quartile</w:t>
      </w:r>
      <w:r>
        <w:rPr>
          <w:rFonts w:ascii="Times New Roman" w:hAnsi="Times New Roman" w:cs="Times New Roman"/>
        </w:rPr>
        <w:t xml:space="preserve"> range) for continuous variables</w:t>
      </w:r>
    </w:p>
    <w:p w:rsidR="0093267E" w:rsidRPr="00816BFF" w:rsidRDefault="0093267E" w:rsidP="00816BFF">
      <w:pPr>
        <w:rPr>
          <w:rFonts w:ascii="Times New Roman" w:hAnsi="Times New Roman" w:cs="Times New Roman"/>
        </w:rPr>
      </w:pPr>
    </w:p>
    <w:p w:rsidR="0093267E" w:rsidRPr="0093267E" w:rsidRDefault="00816BFF" w:rsidP="009326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bookmarkStart w:id="0" w:name="_GoBack"/>
      <w:bookmarkEnd w:id="0"/>
      <w:r w:rsidR="0093267E" w:rsidRPr="0093267E">
        <w:rPr>
          <w:rFonts w:ascii="Times New Roman" w:hAnsi="Times New Roman" w:cs="Times New Roman"/>
        </w:rPr>
        <w:t xml:space="preserve">Time </w:t>
      </w:r>
      <w:r w:rsidR="0093267E">
        <w:rPr>
          <w:rFonts w:ascii="Times New Roman" w:hAnsi="Times New Roman" w:cs="Times New Roman"/>
        </w:rPr>
        <w:t>of fever onset was missing in 1 patient in the placebo group who received the first dose of drug 1 day after the date of fever onset.</w:t>
      </w:r>
    </w:p>
    <w:p w:rsidR="003615EF" w:rsidRDefault="003615EF">
      <w:pPr>
        <w:rPr>
          <w:rFonts w:ascii="Times New Roman" w:hAnsi="Times New Roman" w:cs="Times New Roman"/>
        </w:rPr>
      </w:pPr>
    </w:p>
    <w:sectPr w:rsidR="003615EF" w:rsidSect="00993D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8D"/>
    <w:rsid w:val="00087280"/>
    <w:rsid w:val="00300054"/>
    <w:rsid w:val="00356C8D"/>
    <w:rsid w:val="003615EF"/>
    <w:rsid w:val="003973C3"/>
    <w:rsid w:val="003E5232"/>
    <w:rsid w:val="006907BE"/>
    <w:rsid w:val="00720E4D"/>
    <w:rsid w:val="00816BFF"/>
    <w:rsid w:val="0093267E"/>
    <w:rsid w:val="00961D31"/>
    <w:rsid w:val="00993D5D"/>
    <w:rsid w:val="009A6EF6"/>
    <w:rsid w:val="009F7DB8"/>
    <w:rsid w:val="00A55D04"/>
    <w:rsid w:val="00B6070D"/>
    <w:rsid w:val="00BC2F1F"/>
    <w:rsid w:val="00BC64BA"/>
    <w:rsid w:val="00C9139F"/>
    <w:rsid w:val="00D2314B"/>
    <w:rsid w:val="00E16E6B"/>
    <w:rsid w:val="00E608D3"/>
    <w:rsid w:val="00F14BC0"/>
    <w:rsid w:val="00FA7E0E"/>
    <w:rsid w:val="00FE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5D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0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4D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20E4D"/>
    <w:rPr>
      <w:lang w:val="en-GB"/>
    </w:rPr>
  </w:style>
  <w:style w:type="table" w:styleId="TableGrid">
    <w:name w:val="Table Grid"/>
    <w:basedOn w:val="TableNormal"/>
    <w:uiPriority w:val="59"/>
    <w:rsid w:val="003615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2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67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67E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5D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0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4D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20E4D"/>
    <w:rPr>
      <w:lang w:val="en-GB"/>
    </w:rPr>
  </w:style>
  <w:style w:type="table" w:styleId="TableGrid">
    <w:name w:val="Table Grid"/>
    <w:basedOn w:val="TableNormal"/>
    <w:uiPriority w:val="59"/>
    <w:rsid w:val="003615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2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67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67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EC5476-E723-6043-80B3-633DF626C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horn</dc:creator>
  <cp:lastModifiedBy>James Whitehorn</cp:lastModifiedBy>
  <cp:revision>2</cp:revision>
  <dcterms:created xsi:type="dcterms:W3CDTF">2015-07-01T01:30:00Z</dcterms:created>
  <dcterms:modified xsi:type="dcterms:W3CDTF">2015-07-01T01:30:00Z</dcterms:modified>
</cp:coreProperties>
</file>